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2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728"/>
        <w:gridCol w:w="1728"/>
        <w:gridCol w:w="1728"/>
        <w:gridCol w:w="1728"/>
        <w:gridCol w:w="1728"/>
        <w:gridCol w:w="17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3248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21"/>
                <w:szCs w:val="21"/>
                <w:lang w:val="en-GB" w:eastAsia="zh-CN"/>
              </w:rPr>
              <w:t xml:space="preserve">Table 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Courier New" w:cs="Times New Roman"/>
                <w:b/>
                <w:color w:val="000000"/>
                <w:sz w:val="21"/>
                <w:szCs w:val="21"/>
                <w:lang w:val="en-GB" w:eastAsia="zh-CN"/>
              </w:rPr>
              <w:t>1 Demographic Characteristics and Biomarker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80" w:type="dxa"/>
            <w:vMerge w:val="restart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5184" w:type="dxa"/>
            <w:gridSpan w:val="3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Male</w:t>
            </w:r>
          </w:p>
        </w:tc>
        <w:tc>
          <w:tcPr>
            <w:tcW w:w="1728" w:type="dxa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Female</w:t>
            </w:r>
          </w:p>
        </w:tc>
        <w:tc>
          <w:tcPr>
            <w:tcW w:w="3456" w:type="dxa"/>
            <w:gridSpan w:val="2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80" w:type="dxa"/>
            <w:vMerge w:val="continue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Current Smoker (N=41)</w:t>
            </w: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Ex-smoker (N=65)</w:t>
            </w: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Never Smoker (N=101)</w:t>
            </w: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Never Smoker (N=241)</w:t>
            </w: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*</w:t>
            </w:r>
          </w:p>
        </w:tc>
        <w:tc>
          <w:tcPr>
            <w:tcW w:w="172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Gend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1 (10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5 (10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1 (10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(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.00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(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(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(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41 (10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ge (years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59.70 (51.20,61.9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59.50 (53.10,64.3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53.70 (43.80,62.6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55.90 (49.10,61.3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1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3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ge of diagnosis (years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47.40 (36.00,54.4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49.50 (38.30,58.5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1.60 (24.25,49.88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4.65 (31.40,52.6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12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BMI (kg/m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24.77 (23.05,27.8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24.98 (23.31,26.4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4.24 (22.76,26.0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3.83 (21.80,26.7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17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5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BMI Normal (&lt;28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1 (75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5 (84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8 (87.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05 (85.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24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BMI Obesity (&gt;=28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0 (24.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0 (15.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3 (12.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6 (14.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moking (Pack-years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25.00 (15.00,40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21.25 (11.88,33.7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NA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NA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554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N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re-BD FVC, 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3.1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(2.54,3.6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3.0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(2.50,3.5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3.31 (2.65,3.6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2.27 (1.94,2.6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57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re-BD FVC % pred, 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0.41±19.02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0.19±15.0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78.42±16.5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5.53±17.3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re-BD FEV1, 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1.6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(1.32,2.2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1.62 (1.22,2.1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 1.68 (1.25,2.3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 1.46 (1.07,1.7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4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re-BD FEV1% pre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59.93 (41.14,78.3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56.57 (43.50,74.8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56.52 (43.29,70.0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 68.12 (51.99,82.6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1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re-BD FEV1/FVC, %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8.27±13.3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5.56±12.14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5.69±11.3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2.05±12.21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5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xacerbations in prior ye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27±1.8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44±1.49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56±1.9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47±1.7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19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xacerbation in prior year,n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5 (61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4 (67.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7 (66.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52 (63.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69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5 (36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0 (30.8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1 (30.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2 (34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Healthcare resource utilization,n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2 (4.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2 (18.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2 (21.8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2 (17.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42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9 (95.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3 (81.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79 (78.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99 (82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ost-BD, 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8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31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ost-BD FEV1, 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.01 (1.60,2.6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1.94 (1.52,2.5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.02 (1.53,2.7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1.67 (1.33,2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5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ost-BD FEV1% pre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68.25 (52.89,87.8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67.45 (52.97,84.5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67.01 (51.37,79.9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79.63 (66.32,94.0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89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Post-BD FEV1(%) Improveme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15.62 (8.64,23.9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15.77 (12.29,28.4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18.65 (12.22,25.6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0.50 (12.98,30.8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24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3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ubjects with FeNO, 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2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FeNO(ppb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8.50 (13.00,33.5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7.00 (21.50,68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9.00 (24.50,66.5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8.00 (19.00,52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&lt;0.001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&gt;=30pp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1 (30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7 (58.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3 (66.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5 (46.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&lt;30pp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5 (69.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6 (41.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2 (33.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20 (53.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01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ubjects with blood results, 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64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1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4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Neutrophil count(10^9/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3.90 (3.20,4.4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4.39 (3.42,5.4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3.73 (2.81,4.67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3.71 (2.99,4.6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42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9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osinophil count(10^9/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21 (0.10,0.3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30 (0.18,0.5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24 (0.12,0.4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23 (0.11,0.42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203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ubjects with IgE and ECP results, 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5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9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CP*(μg/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.61 (5.06,16.98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.80 (4.30,13.8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.05 (3.92,18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.30 (4.14,13.33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1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8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IgE Total (KU/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89.50 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(95.05,456.2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56.50 (100.00,539.75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193.00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(62.60,418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55.50 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(57.50,392.0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337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topy¹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above 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1 (7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6 (46.4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9 (45.9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8 (5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60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9 (3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0 (53.6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6 (54.1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8 (50.0)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putum cell count, 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</w:t>
            </w:r>
            <w:r>
              <w:rPr>
                <w:rFonts w:hint="eastAsia" w:ascii="Times New Roman" w:hAnsi="Times New Roman" w:eastAsia="Courier New" w:cs="Times New Roman"/>
                <w:color w:val="11111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</w:t>
            </w:r>
            <w:r>
              <w:rPr>
                <w:rFonts w:hint="eastAsia" w:ascii="Times New Roman" w:hAnsi="Times New Roman" w:eastAsia="Courier New" w:cs="Times New Roman"/>
                <w:color w:val="111111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eastAsia="Courier New" w:cs="Times New Roman"/>
                <w:color w:val="111111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eastAsia="Courier New" w:cs="Times New Roman"/>
                <w:color w:val="111111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Neutrophils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81.2 [57.3, 90.3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8.6 [28.6, 80.8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7.8 [21.8, 84.0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3.7 [18.8, 78.3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788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7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Macrophages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1.0 [ 4.9, 22.0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6.3 [ 3.5, 32.1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6.3 [ 3.2, 16.8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1.9 [ 5.0, 26.8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791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10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osinophils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4.3 [ 2.5, 9.3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7.0 [ 5.7, 32.8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5.2 [ 3.0, 59.9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2.8 [ 3.9, 41.0]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696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88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88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Lymphocytes (%)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8 [ 0.3, 1.0] 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9 [ 0.2, 1.9] 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8 [ 0.5, 1.9] 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5 [ 0.2, 1.2] 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6329 </w:t>
            </w:r>
          </w:p>
        </w:tc>
        <w:tc>
          <w:tcPr>
            <w:tcW w:w="172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03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8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BD: Bronchodilator, FEV1: Forced Expiratory Volume in one second, FVC: Forced Vital Capacity, N: Number of subjects in the cohort, n: Number of subjects included in the analysis, NA: Not applicable. SD: Standard deviation. FeNO: Fractional level of nitric oxide in exhaled breath, ECP: Eosinophil Cationic Protein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Note: Data shown as mean ± Standard deviation or median (interquartile range) for continuous variables or n (%) for categorical variables. The subject level data used for FVC, pre-BD FEV1, pre-BD FEV1% pred, pre-BD FEV1/FVC ratio, analysis follows the algorithm below: If baseline data is available then baseline data is used, or else if screening data is available, then screening data is used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p value*: Comparison is between three male groups. 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p value**: Comparison is between male and female in never-smokers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Note: Kruskal-Wallis test is used for continuous data if it is not normally distributed, otherwise ANOVA is used for more than 2 category comparison, t test is used for pairwise comparison, Fisher exact test is used for discrete data. 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¹Atopy (above normal) means the subjects have at least one above normal (&gt;0.35) results for allergens HX2, FX5, MX2, TX4, WX5 and for Phadiatop.</w:t>
            </w:r>
          </w:p>
        </w:tc>
      </w:tr>
    </w:tbl>
    <w:p/>
    <w:p/>
    <w:p/>
    <w:p/>
    <w:p/>
    <w:p/>
    <w:tbl>
      <w:tblPr>
        <w:tblStyle w:val="2"/>
        <w:tblW w:w="135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60"/>
        <w:gridCol w:w="2160"/>
        <w:gridCol w:w="2241"/>
        <w:gridCol w:w="2079"/>
        <w:gridCol w:w="900"/>
        <w:gridCol w:w="9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35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  <w:lang w:eastAsia="zh-CN"/>
              </w:rPr>
              <w:t>Table S2</w:t>
            </w: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 xml:space="preserve"> Maintenance Medication, Questionnaire scores and Comorbiditi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3078" w:type="dxa"/>
            <w:vMerge w:val="restart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6561" w:type="dxa"/>
            <w:gridSpan w:val="3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Male</w:t>
            </w:r>
          </w:p>
        </w:tc>
        <w:tc>
          <w:tcPr>
            <w:tcW w:w="2079" w:type="dxa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Female</w:t>
            </w:r>
          </w:p>
        </w:tc>
        <w:tc>
          <w:tcPr>
            <w:tcW w:w="1818" w:type="dxa"/>
            <w:gridSpan w:val="2"/>
            <w:tcBorders>
              <w:top w:val="single" w:color="000000" w:sz="16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3078" w:type="dxa"/>
            <w:vMerge w:val="continue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2160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Current smoker (N=41)</w:t>
            </w:r>
          </w:p>
        </w:tc>
        <w:tc>
          <w:tcPr>
            <w:tcW w:w="2160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Ex-smoker (N=65)</w:t>
            </w:r>
          </w:p>
        </w:tc>
        <w:tc>
          <w:tcPr>
            <w:tcW w:w="2241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Never smoker(N=101)</w:t>
            </w:r>
          </w:p>
        </w:tc>
        <w:tc>
          <w:tcPr>
            <w:tcW w:w="2079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Never Smoker (N=241)</w:t>
            </w:r>
          </w:p>
        </w:tc>
        <w:tc>
          <w:tcPr>
            <w:tcW w:w="900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*</w:t>
            </w:r>
          </w:p>
        </w:tc>
        <w:tc>
          <w:tcPr>
            <w:tcW w:w="918" w:type="dxa"/>
            <w:tcBorders>
              <w:top w:val="single" w:color="000000" w:sz="8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b/>
                <w:color w:val="000000"/>
                <w:sz w:val="18"/>
                <w:szCs w:val="18"/>
                <w:lang w:val="en-GB" w:eastAsia="zh-CN"/>
              </w:rPr>
              <w:t>P value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Subject with questionnaire, 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41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64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1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41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CQ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CQ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2.00 (1.40,2.4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1.80 (1.15,2.6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1.60 (1.00,2.4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1.60 (1.00,2.4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360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6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CQ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2.00 (1.57,2.71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2.00 (1.54,2.71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1.86 (1.29,2.57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1.86 (1.14,2.43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475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5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QLQ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Tota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81 (4.28,5.31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48 (3.56,5.17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53 (3.94,5.47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47 (3.62,5.22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14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ymptom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83 (4.17,5.4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62 (3.73,5.6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67 (4.00,5.58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67 (3.92,5.5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433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3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ctivity limit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82 (4.36,5.55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27 (3.43,5.39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55 (3.91,5.36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36 (3.55,5.09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041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Emotiona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80 (3.80,6.0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40 (3.40,5.4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60 (3.60,5.6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20 (3.40,5.2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292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0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Environmenta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75 (4.00,5.5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4.50 (2.75,5.31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50 (3.50,5.5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4.00 (3.00,5.0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30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0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ES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8.00 (5.00,11.0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7.00 (4.00,9.0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7.00 (4.00,9.0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 6.00 (4.00,9.0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411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MAR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21.00 (20.00,24.0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23.00 (20.00,24.0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2.00 (20.00,24.0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  <w:t xml:space="preserve"> 22.00 (20.00,24.0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648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360 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ny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7 (65.9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44 (67.7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63 (62.4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61 (66.8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0.40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</w:pPr>
          </w:p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llergic rhinit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6 (39.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7 (41.5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5 (44.6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19 (49.4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822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4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Ecze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 (24.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7 (26.2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6 (15.8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5 (14.5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207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7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GER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 (22.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 (13.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2 (11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6 (14.9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294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Hay fev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 (22.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 (15.4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 (6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8 (11.6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028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2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asal polyp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2 (29.3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5 (23.1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2 (21.8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4 (22.4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670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Rhinitis, not specifie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 (12.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1 (16.9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9 (8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8 (11.6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305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5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inusit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 (7.3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7 (10.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0 (9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7 (7.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908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3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ny surgical histor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 (12.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 (13.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5 (14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4 (14.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asal polypectom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 (12.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7 (10.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2 (11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7 (11.2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.000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inus op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 (4.9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 (3.1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7 (6.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2 (5.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612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4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 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>Any asthma medic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41 (10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65 (100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1 (10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41 (10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 w:firstLine="90" w:firstLineChars="5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ntibiot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2.4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1.54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6 (5.94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3 (5.39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410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8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Antihistamin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 (3.0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3 (2.97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3 (5.39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710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Chinese traditional medicin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 (7.3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2 (18.46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1 (10.8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4 (14.1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13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ICS/LAB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41 (100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64 (98.46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1 (100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241 (100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A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Immunostimulants[a]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1.54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2 (0.83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51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Injected glucocorticoids[b]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2.4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1.54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4 (3.96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 (0.4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860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LA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 (24.39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9 (29.23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0 (19.8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4 (14.1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353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 w:firstLine="90" w:firstLineChars="5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0.196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Mucolytic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 (7.32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 (4.62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 (0.9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4 (5.8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10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Nasal sterio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 (0.4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1.000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OCS[c]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 (9.76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0 (15.3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3 (12.87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1 (8.71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70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2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AB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 (9.76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9 (13.85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1 (10.89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6 (14.94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84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0.3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ABA/SA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2.4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1.54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4 (1.66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26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A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 (2.4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2 (3.08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4 (1.66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18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Singulair/LT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9 (46.34)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31 (47.69) </w:t>
            </w:r>
          </w:p>
        </w:tc>
        <w:tc>
          <w:tcPr>
            <w:tcW w:w="2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50 (49.5) 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18 (48.96)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94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07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Xanthines</w:t>
            </w:r>
          </w:p>
        </w:tc>
        <w:tc>
          <w:tcPr>
            <w:tcW w:w="216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3 (7.32) </w:t>
            </w:r>
          </w:p>
        </w:tc>
        <w:tc>
          <w:tcPr>
            <w:tcW w:w="216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16 (24.62) </w:t>
            </w:r>
          </w:p>
        </w:tc>
        <w:tc>
          <w:tcPr>
            <w:tcW w:w="2241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18 (17.82) </w:t>
            </w:r>
          </w:p>
        </w:tc>
        <w:tc>
          <w:tcPr>
            <w:tcW w:w="2079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40 (16.6) </w:t>
            </w:r>
          </w:p>
        </w:tc>
        <w:tc>
          <w:tcPr>
            <w:tcW w:w="90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070</w:t>
            </w:r>
          </w:p>
        </w:tc>
        <w:tc>
          <w:tcPr>
            <w:tcW w:w="918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40" w:after="40"/>
              <w:ind w:right="10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111111"/>
                <w:sz w:val="18"/>
                <w:szCs w:val="18"/>
                <w:lang w:val="en-GB" w:eastAsia="zh-CN"/>
              </w:rPr>
              <w:t xml:space="preserve">  0.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5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Data are presented as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 w:eastAsia="zh-CN"/>
              </w:rPr>
              <w:t xml:space="preserve">median 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(quartile range) for not normally distributed variables of questionnaire scores. For cormobidities and medication, data shown as number (percent of total). </w:t>
            </w:r>
          </w:p>
          <w:p>
            <w:pPr>
              <w:spacing w:after="0"/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</w:pPr>
          </w:p>
          <w:p>
            <w:pPr>
              <w:spacing w:after="0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ACQ5 or ACQ7=Asthma Control Questionnaire with 5 or 7 questions; AQLQ=Asthma Quality of Life Questionnaire; ESS=Epworth sleepiness scale; MARS=Medication adherence response scale. ICS, inhaled corticosteroids; LABA, long-acting beta-agonist; LAMA, long-acting muscarinic antagonist; LTRA, leukotriene receptor antagonist; ND, Not done; OCS, oral corticosteroid; SABA, short-acting beta-agonist; SAMA, Short-acting muscarinic receptor antagonist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N=Number of subjects in the cohort. n=Number of subjects included in the analysis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p value*: Comparison is among the three male groups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 xml:space="preserve">p value**: Male vs. Female in never-smokers.Kruskal-Wallis test is used. 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[a] Immunostimulants include Bacterial Lysates, Spleen Aminopeptide and Oral Lyophilized Powder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[b] Subjects who take medication with intravenous for glucocorticoids have been classified as injection glucocorticoids.</w:t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br w:type="textWrapping"/>
            </w:r>
            <w:r>
              <w:rPr>
                <w:rFonts w:ascii="Times New Roman" w:hAnsi="Times New Roman" w:eastAsia="Courier New" w:cs="Times New Roman"/>
                <w:color w:val="000000"/>
                <w:sz w:val="18"/>
                <w:szCs w:val="18"/>
                <w:lang w:val="en-GB" w:eastAsia="zh-CN"/>
              </w:rPr>
              <w:t>[c] Subjects who take medication with oral glucocorticoids have been classified as OCS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1294A"/>
    <w:rsid w:val="54E1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59" w:lineRule="auto"/>
    </w:pPr>
    <w:rPr>
      <w:rFonts w:ascii="Courier New" w:hAnsi="Courier New" w:eastAsiaTheme="minorHAnsi" w:cstheme="minorBidi"/>
      <w:color w:val="000000" w:themeColor="text1"/>
      <w:sz w:val="16"/>
      <w:szCs w:val="24"/>
      <w:lang w:val="en-US" w:eastAsia="en-US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4:25:00Z</dcterms:created>
  <dc:creator>Davi</dc:creator>
  <cp:lastModifiedBy>Davi</cp:lastModifiedBy>
  <dcterms:modified xsi:type="dcterms:W3CDTF">2022-06-20T14:2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1F59F2B20BD44593944BB9B5B7F1EBE9</vt:lpwstr>
  </property>
</Properties>
</file>